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329D2" w14:textId="32A35B75" w:rsidR="00575C56" w:rsidRPr="00365BBB" w:rsidRDefault="00641201" w:rsidP="004273BD">
      <w:pPr>
        <w:jc w:val="center"/>
        <w:rPr>
          <w:rFonts w:ascii="Times New Roman" w:hAnsi="Times New Roman" w:cs="Times New Roman"/>
          <w:sz w:val="20"/>
          <w:szCs w:val="20"/>
        </w:rPr>
      </w:pPr>
      <w:r w:rsidRPr="00147DDA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147DDA">
        <w:rPr>
          <w:rFonts w:ascii="Times New Roman" w:hAnsi="Times New Roman" w:cs="Times New Roman" w:hint="eastAsia"/>
          <w:sz w:val="20"/>
          <w:szCs w:val="20"/>
        </w:rPr>
        <w:t>.</w:t>
      </w:r>
      <w:r w:rsidR="004273BD">
        <w:rPr>
          <w:rFonts w:ascii="Times New Roman" w:hAnsi="Times New Roman" w:cs="Times New Roman"/>
          <w:sz w:val="20"/>
          <w:szCs w:val="20"/>
        </w:rPr>
        <w:t xml:space="preserve"> </w:t>
      </w:r>
      <w:r w:rsidR="004273BD" w:rsidRPr="004273BD">
        <w:rPr>
          <w:rFonts w:ascii="Times New Roman" w:hAnsi="Times New Roman" w:cs="Times New Roman"/>
          <w:sz w:val="20"/>
          <w:szCs w:val="20"/>
        </w:rPr>
        <w:t>Sensitivity analysis before and after deletion of missing values</w:t>
      </w:r>
    </w:p>
    <w:tbl>
      <w:tblPr>
        <w:tblW w:w="1104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2268"/>
        <w:gridCol w:w="2268"/>
        <w:gridCol w:w="2268"/>
        <w:gridCol w:w="850"/>
        <w:gridCol w:w="698"/>
      </w:tblGrid>
      <w:tr w:rsidR="00641201" w:rsidRPr="00365BBB" w14:paraId="0560EC02" w14:textId="77777777" w:rsidTr="00816C22">
        <w:trPr>
          <w:cantSplit/>
          <w:tblHeader/>
          <w:jc w:val="center"/>
        </w:trPr>
        <w:tc>
          <w:tcPr>
            <w:tcW w:w="496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D1B86F" w14:textId="77777777" w:rsidR="00641201" w:rsidRPr="00365BBB" w:rsidRDefault="00641201" w:rsidP="00D46DA6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E9D5150" w14:textId="64A9533B" w:rsidR="00641201" w:rsidRPr="00365BBB" w:rsidRDefault="00365BBB" w:rsidP="00D46DA6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4565D8" w14:textId="77777777" w:rsidR="00641201" w:rsidRPr="00365BBB" w:rsidRDefault="00641201" w:rsidP="00D46DA6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1637DA7D" w14:textId="77777777" w:rsidTr="00816C22">
        <w:trPr>
          <w:cantSplit/>
          <w:tblHeader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4AC8B6" w14:textId="77777777" w:rsidR="00641201" w:rsidRPr="00365BBB" w:rsidRDefault="00641201" w:rsidP="00D46DA6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A02F2F7" w14:textId="77777777" w:rsidR="00641201" w:rsidRPr="00365BBB" w:rsidRDefault="00641201" w:rsidP="00D46DA6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(n=167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E2FC985" w14:textId="745CF35F" w:rsidR="00641201" w:rsidRPr="00365BBB" w:rsidRDefault="00365BBB" w:rsidP="00D46DA6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ter deleting the missing value</w:t>
            </w:r>
            <w:r w:rsidR="00641201"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76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A52BA5A" w14:textId="620D3458" w:rsidR="00641201" w:rsidRPr="00365BBB" w:rsidRDefault="00365BBB" w:rsidP="00D46DA6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fore deleting the missing value</w:t>
            </w:r>
            <w:r w:rsidR="00641201"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=90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2C3C9AA" w14:textId="77777777" w:rsidR="00641201" w:rsidRPr="00365BBB" w:rsidRDefault="00641201" w:rsidP="00D46DA6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C1C56B9" w14:textId="77777777" w:rsidR="00641201" w:rsidRPr="00365BBB" w:rsidRDefault="00641201" w:rsidP="00D46DA6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16C22" w:rsidRPr="00365BBB" w14:paraId="481F340F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5BACF" w14:textId="144FCE7B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years, Mean ± 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C8963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9 ± 8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F9446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10 ± 8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81E44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8 ± 8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DF291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F72AE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</w:tr>
      <w:tr w:rsidR="00816C22" w:rsidRPr="00365BBB" w14:paraId="2B88901F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CFBC9" w14:textId="25D39B8F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45425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CC851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D79BC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3DE83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27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C30CA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</w:t>
            </w:r>
          </w:p>
        </w:tc>
      </w:tr>
      <w:tr w:rsidR="00816C22" w:rsidRPr="00365BBB" w14:paraId="52929F28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DCDD4" w14:textId="1A1F2A36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E0C50" w14:textId="336A44B1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 (59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B5226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 (60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B43A9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 (59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F8BA7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D56AA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2C0C5322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0B4D8" w14:textId="63063A35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6B136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4 (40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95049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 (39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A017A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 (40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749A8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1B5E7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6BA34FC5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E0EA0" w14:textId="28897B78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3F0B5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62ED7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FB4D6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96190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4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0B9C3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</w:tr>
      <w:tr w:rsidR="00816C22" w:rsidRPr="00365BBB" w14:paraId="0880F16E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821EA" w14:textId="1C994E16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9F6D5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9 (56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F27B7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 (55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36541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 (57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05D48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777EF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5C95213E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AC820" w14:textId="24ED8C12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thers (</w:t>
            </w:r>
            <w:bookmarkStart w:id="0" w:name="_Hlk112317291"/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an American, other Hispanic, non-Hispanic Black, and other races</w:t>
            </w:r>
            <w:bookmarkEnd w:id="0"/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C522E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 (43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9B7C0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 (44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B497E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 (42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F53A6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8B7EE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3B2EDFE3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9240F" w14:textId="0C96FA65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 level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939CE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B4BF4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DD1B8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33FE9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78CBD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</w:tr>
      <w:tr w:rsidR="00816C22" w:rsidRPr="00365BBB" w14:paraId="0D3B4396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FEE45" w14:textId="757AA681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ess than 9th 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488A2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9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A9833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8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DC534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9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32C37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40907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402188CA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C96A7" w14:textId="665AB41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9-11th grade (includes 12th grade with no diplom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C513E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 (13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5A9CA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12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F844B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 (13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33040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EDC99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3287304C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9717E" w14:textId="7ED89800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igh school graduate/GED or equival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3CCE1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 (21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7D957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 (21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98CFD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 (21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28A18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89FCB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5D32ED1C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4AFB3" w14:textId="44853B1B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ome college or AA deg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52291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 (26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C0BE3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27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0DCED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 (26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86BA8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6D3A9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40EE5CCC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F2889" w14:textId="1DCDB45F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ollege graduate or abo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2CFB0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 (29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64417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 (30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F0631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 (29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D457D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FB562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5DF885B4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AE30A" w14:textId="684B8094" w:rsidR="00641201" w:rsidRPr="00365BBB" w:rsidRDefault="00641201" w:rsidP="00D46DA6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4C3D0" w14:textId="77777777" w:rsidR="00641201" w:rsidRPr="00365BBB" w:rsidRDefault="00641201" w:rsidP="00D46DA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8B97D" w14:textId="77777777" w:rsidR="00641201" w:rsidRPr="00365BBB" w:rsidRDefault="00641201" w:rsidP="00D46DA6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0A95A" w14:textId="77777777" w:rsidR="00641201" w:rsidRPr="00365BBB" w:rsidRDefault="00641201" w:rsidP="00D46DA6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DE3B3" w14:textId="77777777" w:rsidR="00641201" w:rsidRPr="00365BBB" w:rsidRDefault="00641201" w:rsidP="00D46DA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50333" w14:textId="77777777" w:rsidR="00641201" w:rsidRPr="00365BBB" w:rsidRDefault="00641201" w:rsidP="00D46DA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3AA04330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E43DA" w14:textId="4CC4F0D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_Hlk112075927"/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income to poverty ratio</w:t>
            </w:r>
            <w:bookmarkEnd w:id="1"/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 (Q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DC687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 (1.21, 5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61C0F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 (1.21, 5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F3E53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 (1.21, 4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6A595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45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B1E24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</w:tr>
      <w:tr w:rsidR="00816C22" w:rsidRPr="00365BBB" w14:paraId="21BA5E5C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E68CC" w14:textId="0F74B983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ight, cm, Mean ± 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72437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82 ± 9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51E1C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02 ± 9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0E0A0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66 ± 1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64CC4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7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4BD1BF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</w:tr>
      <w:tr w:rsidR="00816C22" w:rsidRPr="00365BBB" w14:paraId="4158893D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2BE53" w14:textId="197B3648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, kg, Mean ± 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0C33E5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3 ± 18.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2FA571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3 ± 18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AC44E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50 ± 18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9BF85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4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553B1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</w:tr>
      <w:tr w:rsidR="00816C22" w:rsidRPr="00365BBB" w14:paraId="1A3F2094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5BE20" w14:textId="321064F0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st circumference, cm, Mean ± 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BD115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2 ± 14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0C50E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1 ± 13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48D4B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0 ± 14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D3C9B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5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ACF4A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</w:tr>
      <w:tr w:rsidR="00816C22" w:rsidRPr="00365BBB" w14:paraId="1E960236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18751" w14:textId="3E9699D2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, kg/m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ean ± S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0CEB8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2 ± 5.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74DB3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0 ± 5.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CA93E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3 ± 5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56180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8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A4B43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</w:tr>
      <w:tr w:rsidR="00816C22" w:rsidRPr="00365BBB" w14:paraId="29CBE362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FA648" w14:textId="075FBC1D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B2219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8025B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F3EC3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7B9A7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9E3FC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</w:tr>
      <w:tr w:rsidR="00816C22" w:rsidRPr="00365BBB" w14:paraId="0C6CA2E5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F0038" w14:textId="34E8F228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8211C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 (48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B14ED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 (48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E9532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 (47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E9BD7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D90E7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0FA7820C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1EEC7" w14:textId="519BFC49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21BFD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6 (51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88EA0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 (51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48889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 (52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6C5B7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BBE12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15484705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4C11B" w14:textId="77777777" w:rsidR="00641201" w:rsidRPr="00365BBB" w:rsidRDefault="00641201" w:rsidP="00D46DA6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0EBDF" w14:textId="77777777" w:rsidR="00641201" w:rsidRPr="00365BBB" w:rsidRDefault="00641201" w:rsidP="00D46DA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5934A" w14:textId="77777777" w:rsidR="00641201" w:rsidRPr="00365BBB" w:rsidRDefault="00641201" w:rsidP="00D46DA6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07073" w14:textId="77777777" w:rsidR="00641201" w:rsidRPr="00365BBB" w:rsidRDefault="00641201" w:rsidP="00D46DA6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6BB46" w14:textId="77777777" w:rsidR="00641201" w:rsidRPr="00365BBB" w:rsidRDefault="00641201" w:rsidP="00D46DA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B61EA" w14:textId="77777777" w:rsidR="00641201" w:rsidRPr="00365BBB" w:rsidRDefault="00641201" w:rsidP="00D46DA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7266D31B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94BB5" w14:textId="35AFCB56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nking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A1DC4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4DF30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31F5D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6EE0D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54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75C91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</w:tr>
      <w:tr w:rsidR="00816C22" w:rsidRPr="00365BBB" w14:paraId="5E19F362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DA7FF" w14:textId="2A7F81C0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2D5DA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1 (74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2DB8B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 (75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D4B0D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2 (74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4E63F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1E564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2A9EB53C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AF070" w14:textId="647AD271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6B980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 (25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741EA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 (24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85C64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 (25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D2C83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182AC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2F88566E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B93D8" w14:textId="23376353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37F2A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242DA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B81CF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FA927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16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93DE4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</w:tr>
      <w:tr w:rsidR="00816C22" w:rsidRPr="00365BBB" w14:paraId="7E6437F5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88484" w14:textId="1A78F135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08B86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8 (76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E59023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 (76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75D50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 (75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3B4A8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66EC4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17DC1311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39B47" w14:textId="67B3F8A2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8D494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 (23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FE6D0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 (23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6AA7C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 (24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F70041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1BA11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3CE149B6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43470" w14:textId="4F75D131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ther ever fracture a hip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C8E8C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54D06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8D9E9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CADB8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43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118CD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</w:tr>
      <w:tr w:rsidR="00816C22" w:rsidRPr="00365BBB" w14:paraId="6C22F879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5B1C5" w14:textId="40FC2F51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1A691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5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FAD8A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5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16F0F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5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E69E4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128B2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3FC99599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3228F" w14:textId="6D36605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1914E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0 (90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03083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 (91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1B688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1 (90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447F0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8956F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7ECACE9D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CD2FE" w14:textId="532CD71B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72DE4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3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878F1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3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48BB7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3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0E756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7B1BF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2266835E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56242" w14:textId="42A723F4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her ever fracture a hip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75651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7412F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C8728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9F6A0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743F2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816C22" w:rsidRPr="00365BBB" w14:paraId="40D0083E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A6891" w14:textId="286D4288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A5E16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2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862E8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2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75439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2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6BE6F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49D36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3F25BDE1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91475" w14:textId="065172E5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28F7E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9 (91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79716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 (91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BF750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5 (91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BAD7A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AED13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40958F38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2419F" w14:textId="1CAFEA9D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C4548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5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AB0CE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5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D738D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5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6C235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57139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127C2F71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42651" w14:textId="5735D7B0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ken or fractured hip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EDC7F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DE3A2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27C1E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06291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21C15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</w:tr>
      <w:tr w:rsidR="00816C22" w:rsidRPr="00365BBB" w14:paraId="2DCB730C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4C569" w14:textId="6D8DA034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6324D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46FB0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DAA38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82D24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88F3B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291B76AC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95811" w14:textId="787227BA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473AC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4 (98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64BC1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 (98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4DC6B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8 (98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8BC46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BCD9A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5AA9407B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46347" w14:textId="5F5E11E0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d-lowering agent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15683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0B083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07206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32153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5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2627D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</w:tr>
      <w:tr w:rsidR="00816C22" w:rsidRPr="00365BBB" w14:paraId="69C9D846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B9E41" w14:textId="63EE289D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2E8DA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5 (65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BA061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 (65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47106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 (65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0B29A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0C81C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32CF84AD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AEA2A" w14:textId="005B5D58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64D50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 (34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0B9E0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 (34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7889C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 (34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0B864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EA794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53B0D389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1A542" w14:textId="6751FD78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-osteoporosis therapy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DBF99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C3CA1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EC37B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E1B1A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12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290FB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4</w:t>
            </w:r>
          </w:p>
        </w:tc>
      </w:tr>
      <w:tr w:rsidR="00816C22" w:rsidRPr="00365BBB" w14:paraId="2B3EA95E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00D67" w14:textId="74AFA7A1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F1212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9 (98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64F45C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 (98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FF539F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4 (98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37F1AC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F3771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417EB89C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44149" w14:textId="5E1228A2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95899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8BF92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A23A7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66873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1F91E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3D564E7C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D01CE" w14:textId="1AA84C60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corticoid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AFA1B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98F1C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412F2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A78570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6E405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4</w:t>
            </w:r>
          </w:p>
        </w:tc>
      </w:tr>
      <w:tr w:rsidR="00816C22" w:rsidRPr="00365BBB" w14:paraId="7F94143B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DCD82" w14:textId="5C32AFD5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1B245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4 (98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0C3D3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 (98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56FC9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 (98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E4EDC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4036C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4E70C97C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91F01" w14:textId="7EFFB4BD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76812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03402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816C8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EB945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651E6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5880EF4F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E6739" w14:textId="6C1491F9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femur BMD, gm/cm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 (Q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AD2FD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71, 0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D3996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 (-0.72, 0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6E4C4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-0.71, 0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312AA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04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FC6F7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</w:tr>
      <w:tr w:rsidR="00816C22" w:rsidRPr="00365BBB" w14:paraId="628B0292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99405" w14:textId="2A16610B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oral neck BMD, gm/cm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 (Q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07A5B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71, 0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2B62B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 (-0.71, 0.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389E7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 (-0.70, 0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E4D8B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03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19341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</w:tr>
      <w:tr w:rsidR="00816C22" w:rsidRPr="00365BBB" w14:paraId="423AFFB1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E92B4" w14:textId="5F2BC116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_Hlk112253765"/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penia</w:t>
            </w:r>
            <w:bookmarkEnd w:id="2"/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EB9F1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00F05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CFCB2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71640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2.87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D6A11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</w:tr>
      <w:tr w:rsidR="00816C22" w:rsidRPr="00365BBB" w14:paraId="4A5B9CC0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00A41" w14:textId="3E6E2F2C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66177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 (21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5E3D4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(19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20E6F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 (22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0B108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471B9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452649C6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943B9" w14:textId="413B6FB5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7DF1C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6 (78.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6F2EA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6 (80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1C843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 (77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C703B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A629E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6C22" w:rsidRPr="00365BBB" w14:paraId="4DF609C1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90CDD" w14:textId="4E0619E1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ergy, kcal, M (Q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F759E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2.00 (1429.50, 2391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0077D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7.75 (1440.00, 2410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C1F1F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8.50 (1424.50, 2382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2EADC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67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8EAD6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816C22" w:rsidRPr="00365BBB" w14:paraId="10947816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10E2C" w14:textId="4D28E094" w:rsidR="00641201" w:rsidRPr="00147DDA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47DD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Vitamin D, mcg, M (Q</w:t>
            </w:r>
            <w:r w:rsidRPr="00147D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fr-FR"/>
              </w:rPr>
              <w:t>1</w:t>
            </w:r>
            <w:r w:rsidRPr="00147DD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, Q</w:t>
            </w:r>
            <w:r w:rsidRPr="00147DD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  <w:lang w:val="fr-FR"/>
              </w:rPr>
              <w:t>3</w:t>
            </w:r>
            <w:r w:rsidRPr="00147DDA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99EC0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5 (3.00, 22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C13D4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3 (3.00, 22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16AF4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0 (3.05, 22.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102A9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24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FD614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</w:tr>
      <w:tr w:rsidR="00816C22" w:rsidRPr="00365BBB" w14:paraId="1480E1DD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CFAE06" w14:textId="0BB8BE7C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alcium intake, mg, M (Q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C53E156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.00 (667.00, 1436.0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8F8932F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1.00 (670.50, 1436.0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333E21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.00 (664.50, 1426.5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E3397A" w14:textId="77777777" w:rsidR="00641201" w:rsidRPr="00365BBB" w:rsidRDefault="00641201" w:rsidP="00641201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198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20CDB8" w14:textId="77777777" w:rsidR="00641201" w:rsidRPr="00365BBB" w:rsidRDefault="00641201" w:rsidP="00641201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</w:tr>
      <w:tr w:rsidR="00816C22" w:rsidRPr="00365BBB" w14:paraId="39C492AF" w14:textId="77777777" w:rsidTr="00816C22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65A2D8" w14:textId="75C32DDD" w:rsidR="00641201" w:rsidRPr="00365BBB" w:rsidRDefault="00641201" w:rsidP="00641201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, M (Q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24FDDA" w14:textId="77777777" w:rsidR="00641201" w:rsidRPr="00365BBB" w:rsidRDefault="00641201" w:rsidP="00641201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.00 (140.00, 480.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2B75AD" w14:textId="77777777" w:rsidR="00641201" w:rsidRPr="00365BBB" w:rsidRDefault="00641201" w:rsidP="00641201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.00 (160.00, 480.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4E53C0" w14:textId="77777777" w:rsidR="00641201" w:rsidRPr="00365BBB" w:rsidRDefault="00641201" w:rsidP="00641201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.00 (120.00, 480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EFC7CA" w14:textId="77777777" w:rsidR="00641201" w:rsidRPr="00365BBB" w:rsidRDefault="00641201" w:rsidP="00641201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97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D05E76" w14:textId="77777777" w:rsidR="00641201" w:rsidRPr="00365BBB" w:rsidRDefault="00641201" w:rsidP="00641201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5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</w:tr>
    </w:tbl>
    <w:p w14:paraId="25392D46" w14:textId="77777777" w:rsidR="00365BBB" w:rsidRPr="000D0F72" w:rsidRDefault="00365BBB" w:rsidP="00365BBB">
      <w:pPr>
        <w:pStyle w:val="a7"/>
        <w:jc w:val="left"/>
        <w:rPr>
          <w:rFonts w:ascii="Times New Roman" w:hAnsi="Times New Roman"/>
          <w:color w:val="000000"/>
          <w:sz w:val="21"/>
          <w:szCs w:val="21"/>
        </w:rPr>
      </w:pPr>
      <w:r w:rsidRPr="000D0F72">
        <w:rPr>
          <w:rFonts w:ascii="Times New Roman" w:eastAsia="宋体" w:hAnsi="Times New Roman"/>
          <w:color w:val="000000"/>
          <w:sz w:val="21"/>
          <w:szCs w:val="21"/>
        </w:rPr>
        <w:t xml:space="preserve">SD: standard deviation, M: median, Q1: 1st quartile, Q3: 3st quartile; BMI: body mass index; MET: metabolic equivalent of energy; </w:t>
      </w:r>
      <w:r w:rsidRPr="000D0F72">
        <w:rPr>
          <w:rFonts w:ascii="Times New Roman" w:hAnsi="Times New Roman"/>
          <w:color w:val="000000"/>
          <w:sz w:val="21"/>
          <w:szCs w:val="21"/>
        </w:rPr>
        <w:t>BMD: bone mineral density</w:t>
      </w:r>
    </w:p>
    <w:p w14:paraId="27935E75" w14:textId="77777777" w:rsidR="00641201" w:rsidRPr="00365BBB" w:rsidRDefault="00641201">
      <w:pPr>
        <w:rPr>
          <w:rFonts w:ascii="Times New Roman" w:hAnsi="Times New Roman" w:cs="Times New Roman"/>
          <w:sz w:val="20"/>
          <w:szCs w:val="20"/>
        </w:rPr>
      </w:pPr>
    </w:p>
    <w:sectPr w:rsidR="00641201" w:rsidRPr="00365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BC0A2" w14:textId="77777777" w:rsidR="00107A01" w:rsidRDefault="00107A01" w:rsidP="00641201">
      <w:r>
        <w:separator/>
      </w:r>
    </w:p>
  </w:endnote>
  <w:endnote w:type="continuationSeparator" w:id="0">
    <w:p w14:paraId="18260B0B" w14:textId="77777777" w:rsidR="00107A01" w:rsidRDefault="00107A01" w:rsidP="00641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461C4" w14:textId="77777777" w:rsidR="00107A01" w:rsidRDefault="00107A01" w:rsidP="00641201">
      <w:r>
        <w:separator/>
      </w:r>
    </w:p>
  </w:footnote>
  <w:footnote w:type="continuationSeparator" w:id="0">
    <w:p w14:paraId="10FD4203" w14:textId="77777777" w:rsidR="00107A01" w:rsidRDefault="00107A01" w:rsidP="00641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wNzAzMzQ3MLI0NjVX0lEKTi0uzszPAykwrAUAH15whSwAAAA="/>
  </w:docVars>
  <w:rsids>
    <w:rsidRoot w:val="00575C56"/>
    <w:rsid w:val="00107A01"/>
    <w:rsid w:val="00147DDA"/>
    <w:rsid w:val="00365BBB"/>
    <w:rsid w:val="004273BD"/>
    <w:rsid w:val="00575C56"/>
    <w:rsid w:val="00641201"/>
    <w:rsid w:val="00816C22"/>
    <w:rsid w:val="00A91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F9C5D"/>
  <w15:chartTrackingRefBased/>
  <w15:docId w15:val="{BB38F9DC-15CF-4DD9-9AE9-C46C82EF3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12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12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12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1201"/>
    <w:rPr>
      <w:sz w:val="18"/>
      <w:szCs w:val="18"/>
    </w:rPr>
  </w:style>
  <w:style w:type="paragraph" w:styleId="a7">
    <w:name w:val="caption"/>
    <w:basedOn w:val="a"/>
    <w:next w:val="a"/>
    <w:uiPriority w:val="99"/>
    <w:qFormat/>
    <w:rsid w:val="00365BBB"/>
    <w:rPr>
      <w:rFonts w:ascii="等线 Light" w:eastAsia="黑体" w:hAnsi="等线 Light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60</Words>
  <Characters>3196</Characters>
  <DocSecurity>0</DocSecurity>
  <Lines>26</Lines>
  <Paragraphs>7</Paragraphs>
  <ScaleCrop>false</ScaleCrop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8-25T03:10:00Z</dcterms:created>
  <dcterms:modified xsi:type="dcterms:W3CDTF">2022-10-09T07:45:00Z</dcterms:modified>
</cp:coreProperties>
</file>